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9C6C03" w14:textId="6B5B9F90" w:rsidR="00E6416C" w:rsidRPr="00493751" w:rsidRDefault="00004DED" w:rsidP="00E6416C">
      <w:pPr>
        <w:rPr>
          <w:rFonts w:ascii="Arial" w:hAnsi="Arial" w:cs="Arial"/>
          <w:b/>
          <w:sz w:val="20"/>
          <w:szCs w:val="20"/>
          <w:lang w:val="en-US"/>
        </w:rPr>
      </w:pPr>
      <w:r w:rsidRPr="0049375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A05305">
        <w:rPr>
          <w:rFonts w:ascii="Arial" w:hAnsi="Arial" w:cs="Arial"/>
          <w:b/>
          <w:sz w:val="20"/>
          <w:szCs w:val="20"/>
          <w:lang w:val="en-US"/>
        </w:rPr>
        <w:t>S</w:t>
      </w:r>
      <w:r w:rsidR="00774CC4">
        <w:rPr>
          <w:rFonts w:ascii="Arial" w:hAnsi="Arial" w:cs="Arial"/>
          <w:b/>
          <w:sz w:val="20"/>
          <w:szCs w:val="20"/>
          <w:lang w:val="en-US"/>
        </w:rPr>
        <w:t>3</w:t>
      </w:r>
      <w:r w:rsidRPr="00493751">
        <w:rPr>
          <w:rFonts w:ascii="Arial" w:hAnsi="Arial" w:cs="Arial"/>
          <w:b/>
          <w:sz w:val="20"/>
          <w:szCs w:val="20"/>
          <w:lang w:val="en-US"/>
        </w:rPr>
        <w:t>: Subgroup comparison for neurotoxicity</w:t>
      </w:r>
      <w:r w:rsidR="00957F60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6"/>
        <w:gridCol w:w="1110"/>
        <w:gridCol w:w="1814"/>
        <w:gridCol w:w="1110"/>
        <w:gridCol w:w="1923"/>
        <w:gridCol w:w="1009"/>
      </w:tblGrid>
      <w:tr w:rsidR="00660064" w:rsidRPr="00493751" w14:paraId="20F977DD" w14:textId="77777777" w:rsidTr="00412797">
        <w:trPr>
          <w:trHeight w:val="58"/>
        </w:trPr>
        <w:tc>
          <w:tcPr>
            <w:tcW w:w="1160" w:type="pct"/>
            <w:tcBorders>
              <w:top w:val="single" w:sz="12" w:space="0" w:color="auto"/>
            </w:tcBorders>
            <w:shd w:val="clear" w:color="auto" w:fill="F5E0DC"/>
            <w:vAlign w:val="center"/>
          </w:tcPr>
          <w:p w14:paraId="634D808C" w14:textId="77777777" w:rsidR="00715E26" w:rsidRPr="00493751" w:rsidRDefault="00715E26" w:rsidP="00660064">
            <w:pPr>
              <w:spacing w:before="40"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61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5E0DC"/>
            <w:vAlign w:val="center"/>
          </w:tcPr>
          <w:p w14:paraId="2E2027B9" w14:textId="3C4391EB" w:rsidR="00715E26" w:rsidRPr="00493751" w:rsidRDefault="00715E26" w:rsidP="00660064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Condition = FALSE</w:t>
            </w:r>
          </w:p>
        </w:tc>
        <w:tc>
          <w:tcPr>
            <w:tcW w:w="167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5E0DC"/>
            <w:vAlign w:val="center"/>
          </w:tcPr>
          <w:p w14:paraId="09549ECE" w14:textId="6C185251" w:rsidR="00715E26" w:rsidRPr="00493751" w:rsidRDefault="00715E26" w:rsidP="00660064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Condition = TRUE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F5E0DC"/>
            <w:vAlign w:val="center"/>
          </w:tcPr>
          <w:p w14:paraId="0E5D00EF" w14:textId="77777777" w:rsidR="00715E26" w:rsidRPr="00493751" w:rsidRDefault="00715E26" w:rsidP="00660064">
            <w:pPr>
              <w:spacing w:before="40"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412797" w:rsidRPr="00493751" w14:paraId="6ACA8BBE" w14:textId="77777777" w:rsidTr="00412797">
        <w:trPr>
          <w:trHeight w:val="58"/>
        </w:trPr>
        <w:tc>
          <w:tcPr>
            <w:tcW w:w="1160" w:type="pct"/>
            <w:shd w:val="clear" w:color="auto" w:fill="F5E0DC"/>
            <w:vAlign w:val="center"/>
          </w:tcPr>
          <w:p w14:paraId="79F6FFD1" w14:textId="77777777" w:rsidR="00715E26" w:rsidRPr="00493751" w:rsidRDefault="00715E26" w:rsidP="00660064">
            <w:pPr>
              <w:spacing w:before="40"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6E09F367" w14:textId="31551BC8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N studies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36DF324F" w14:textId="66B4353F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Proportion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4498FD63" w14:textId="16DC56AA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N studies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6C61BC02" w14:textId="262B504C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Proportion</w:t>
            </w:r>
          </w:p>
        </w:tc>
        <w:tc>
          <w:tcPr>
            <w:tcW w:w="556" w:type="pct"/>
            <w:shd w:val="clear" w:color="auto" w:fill="F5E0DC"/>
            <w:vAlign w:val="center"/>
          </w:tcPr>
          <w:p w14:paraId="7C768B4A" w14:textId="77777777" w:rsidR="00715E26" w:rsidRPr="00493751" w:rsidRDefault="00715E26" w:rsidP="00660064">
            <w:pPr>
              <w:spacing w:before="40"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15E26" w:rsidRPr="00493751" w14:paraId="16570678" w14:textId="77777777" w:rsidTr="00412797">
        <w:trPr>
          <w:trHeight w:val="58"/>
        </w:trPr>
        <w:tc>
          <w:tcPr>
            <w:tcW w:w="1160" w:type="pct"/>
            <w:shd w:val="clear" w:color="auto" w:fill="F5E0DC"/>
            <w:vAlign w:val="center"/>
          </w:tcPr>
          <w:p w14:paraId="540A56F8" w14:textId="77777777" w:rsidR="00715E26" w:rsidRPr="00493751" w:rsidRDefault="00715E26" w:rsidP="00715E2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12" w:type="pct"/>
            <w:shd w:val="clear" w:color="auto" w:fill="F5E0DC"/>
            <w:vAlign w:val="center"/>
          </w:tcPr>
          <w:p w14:paraId="2BB739C4" w14:textId="707C61DE" w:rsidR="00715E26" w:rsidRPr="00493751" w:rsidRDefault="00715E26" w:rsidP="0066006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(patients)</w:t>
            </w:r>
          </w:p>
        </w:tc>
        <w:tc>
          <w:tcPr>
            <w:tcW w:w="1000" w:type="pct"/>
            <w:shd w:val="clear" w:color="auto" w:fill="F5E0DC"/>
            <w:vAlign w:val="center"/>
          </w:tcPr>
          <w:p w14:paraId="2F2FED98" w14:textId="028F04CE" w:rsidR="00715E26" w:rsidRPr="00493751" w:rsidRDefault="00715E26" w:rsidP="0066006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neurotoxicity</w:t>
            </w:r>
          </w:p>
        </w:tc>
        <w:tc>
          <w:tcPr>
            <w:tcW w:w="612" w:type="pct"/>
            <w:shd w:val="clear" w:color="auto" w:fill="F5E0DC"/>
            <w:vAlign w:val="center"/>
          </w:tcPr>
          <w:p w14:paraId="5CBAAE71" w14:textId="3FD0EC43" w:rsidR="00715E26" w:rsidRPr="00493751" w:rsidRDefault="00715E26" w:rsidP="0066006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(patients)</w:t>
            </w:r>
          </w:p>
        </w:tc>
        <w:tc>
          <w:tcPr>
            <w:tcW w:w="1060" w:type="pct"/>
            <w:shd w:val="clear" w:color="auto" w:fill="F5E0DC"/>
            <w:vAlign w:val="center"/>
          </w:tcPr>
          <w:p w14:paraId="00C3172C" w14:textId="172FF734" w:rsidR="00715E26" w:rsidRPr="00493751" w:rsidRDefault="00715E26" w:rsidP="0066006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neurotoxicity</w:t>
            </w:r>
          </w:p>
        </w:tc>
        <w:tc>
          <w:tcPr>
            <w:tcW w:w="556" w:type="pct"/>
            <w:shd w:val="clear" w:color="auto" w:fill="F5E0DC"/>
            <w:vAlign w:val="center"/>
          </w:tcPr>
          <w:p w14:paraId="575C9899" w14:textId="77777777" w:rsidR="00715E26" w:rsidRPr="00493751" w:rsidRDefault="00715E26" w:rsidP="00660064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15E26" w:rsidRPr="00493751" w14:paraId="33FC4B54" w14:textId="77777777" w:rsidTr="00412797">
        <w:trPr>
          <w:trHeight w:val="58"/>
        </w:trPr>
        <w:tc>
          <w:tcPr>
            <w:tcW w:w="1160" w:type="pct"/>
            <w:tcBorders>
              <w:bottom w:val="single" w:sz="4" w:space="0" w:color="auto"/>
            </w:tcBorders>
            <w:shd w:val="clear" w:color="auto" w:fill="F5E0DC"/>
            <w:vAlign w:val="center"/>
          </w:tcPr>
          <w:p w14:paraId="69E90917" w14:textId="77777777" w:rsidR="00715E26" w:rsidRPr="00493751" w:rsidRDefault="00715E26" w:rsidP="00660064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F5E0DC"/>
            <w:vAlign w:val="center"/>
          </w:tcPr>
          <w:p w14:paraId="2C0EB6CF" w14:textId="6EC38021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5E0DC"/>
            <w:vAlign w:val="center"/>
          </w:tcPr>
          <w:p w14:paraId="4B87FBEA" w14:textId="66F20435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F5E0DC"/>
            <w:vAlign w:val="center"/>
          </w:tcPr>
          <w:p w14:paraId="3AD81C3F" w14:textId="6790F9ED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60" w:type="pct"/>
            <w:tcBorders>
              <w:bottom w:val="single" w:sz="4" w:space="0" w:color="auto"/>
            </w:tcBorders>
            <w:shd w:val="clear" w:color="auto" w:fill="F5E0DC"/>
            <w:vAlign w:val="center"/>
          </w:tcPr>
          <w:p w14:paraId="0FC0675E" w14:textId="077C2419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F5E0DC"/>
            <w:vAlign w:val="center"/>
          </w:tcPr>
          <w:p w14:paraId="634A49C1" w14:textId="77777777" w:rsidR="00715E26" w:rsidRPr="00493751" w:rsidRDefault="00715E26" w:rsidP="00660064">
            <w:pPr>
              <w:spacing w:after="40" w:line="24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412797" w:rsidRPr="00493751" w14:paraId="0F9DC6B1" w14:textId="77777777" w:rsidTr="00412797">
        <w:trPr>
          <w:trHeight w:val="58"/>
        </w:trPr>
        <w:tc>
          <w:tcPr>
            <w:tcW w:w="1160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775FED95" w14:textId="5B4619E2" w:rsidR="00715E26" w:rsidRPr="00493751" w:rsidRDefault="00715E26" w:rsidP="00257B4C">
            <w:pPr>
              <w:spacing w:before="40" w:after="0" w:line="240" w:lineRule="auto"/>
              <w:ind w:firstLine="37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edian age </w:t>
            </w:r>
            <w:r w:rsidR="00420448"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≥</w:t>
            </w: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60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362A6D2F" w14:textId="7777777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6 (326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0EBD31B4" w14:textId="24D16DD1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6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41%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0B288FC0" w14:textId="7777777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9 (259)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0587EA42" w14:textId="5CC81B31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0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51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F5E0DC"/>
            <w:vAlign w:val="center"/>
          </w:tcPr>
          <w:p w14:paraId="4A328825" w14:textId="2B689E45" w:rsidR="00715E26" w:rsidRPr="00493751" w:rsidRDefault="00715E26" w:rsidP="00660064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043</w:t>
            </w:r>
          </w:p>
        </w:tc>
      </w:tr>
      <w:tr w:rsidR="00715E26" w:rsidRPr="00493751" w14:paraId="077334FC" w14:textId="77777777" w:rsidTr="00412797">
        <w:trPr>
          <w:trHeight w:val="58"/>
        </w:trPr>
        <w:tc>
          <w:tcPr>
            <w:tcW w:w="1160" w:type="pct"/>
            <w:shd w:val="clear" w:color="auto" w:fill="F5E0DC"/>
            <w:vAlign w:val="center"/>
          </w:tcPr>
          <w:p w14:paraId="114BB453" w14:textId="77777777" w:rsidR="00715E26" w:rsidRPr="00493751" w:rsidRDefault="00715E26" w:rsidP="00257B4C">
            <w:pPr>
              <w:spacing w:after="40" w:line="240" w:lineRule="auto"/>
              <w:ind w:firstLine="37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12" w:type="pct"/>
            <w:shd w:val="clear" w:color="auto" w:fill="F5E0DC"/>
            <w:vAlign w:val="center"/>
          </w:tcPr>
          <w:p w14:paraId="20518382" w14:textId="7777777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000" w:type="pct"/>
            <w:shd w:val="clear" w:color="auto" w:fill="F5E0DC"/>
            <w:vAlign w:val="center"/>
          </w:tcPr>
          <w:p w14:paraId="722EE445" w14:textId="170719C9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3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33% – 12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0%)</w:t>
            </w:r>
          </w:p>
        </w:tc>
        <w:tc>
          <w:tcPr>
            <w:tcW w:w="612" w:type="pct"/>
            <w:shd w:val="clear" w:color="auto" w:fill="F5E0DC"/>
            <w:vAlign w:val="center"/>
          </w:tcPr>
          <w:p w14:paraId="0BF8274D" w14:textId="7777777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060" w:type="pct"/>
            <w:shd w:val="clear" w:color="auto" w:fill="F5E0DC"/>
            <w:vAlign w:val="center"/>
          </w:tcPr>
          <w:p w14:paraId="4A086EBE" w14:textId="5D91266D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12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47% – 31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6%)</w:t>
            </w:r>
          </w:p>
        </w:tc>
        <w:tc>
          <w:tcPr>
            <w:tcW w:w="556" w:type="pct"/>
            <w:shd w:val="clear" w:color="auto" w:fill="F5E0DC"/>
            <w:vAlign w:val="center"/>
          </w:tcPr>
          <w:p w14:paraId="408D4A96" w14:textId="77777777" w:rsidR="00715E26" w:rsidRPr="00493751" w:rsidRDefault="00715E26" w:rsidP="00660064">
            <w:pPr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</w:tr>
      <w:tr w:rsidR="00715E26" w:rsidRPr="00493751" w14:paraId="7C9806FE" w14:textId="77777777" w:rsidTr="00412797">
        <w:trPr>
          <w:trHeight w:val="58"/>
        </w:trPr>
        <w:tc>
          <w:tcPr>
            <w:tcW w:w="1160" w:type="pct"/>
            <w:shd w:val="clear" w:color="auto" w:fill="auto"/>
            <w:vAlign w:val="center"/>
          </w:tcPr>
          <w:p w14:paraId="32DC2036" w14:textId="75B3AA9D" w:rsidR="00715E26" w:rsidRPr="00493751" w:rsidRDefault="00420448" w:rsidP="00257B4C">
            <w:pPr>
              <w:spacing w:before="40" w:after="0" w:line="240" w:lineRule="auto"/>
              <w:ind w:firstLine="37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≥</w:t>
            </w:r>
            <w:r w:rsidR="00715E26"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50% high risk</w:t>
            </w:r>
          </w:p>
        </w:tc>
        <w:tc>
          <w:tcPr>
            <w:tcW w:w="612" w:type="pct"/>
            <w:vAlign w:val="center"/>
          </w:tcPr>
          <w:p w14:paraId="41CC7C07" w14:textId="7777777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1 (321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376D602" w14:textId="44297E30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9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35%</w:t>
            </w:r>
          </w:p>
        </w:tc>
        <w:tc>
          <w:tcPr>
            <w:tcW w:w="612" w:type="pct"/>
            <w:vAlign w:val="center"/>
          </w:tcPr>
          <w:p w14:paraId="20FCE0E5" w14:textId="7777777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3 (243)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32D7CB15" w14:textId="11D536E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3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58%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B96A080" w14:textId="345E49F3" w:rsidR="00715E26" w:rsidRPr="00493751" w:rsidRDefault="00715E26" w:rsidP="00660064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42</w:t>
            </w:r>
          </w:p>
        </w:tc>
      </w:tr>
      <w:tr w:rsidR="00715E26" w:rsidRPr="00493751" w14:paraId="4084730D" w14:textId="77777777" w:rsidTr="00412797">
        <w:trPr>
          <w:trHeight w:val="58"/>
        </w:trPr>
        <w:tc>
          <w:tcPr>
            <w:tcW w:w="1160" w:type="pct"/>
            <w:shd w:val="clear" w:color="auto" w:fill="auto"/>
            <w:vAlign w:val="center"/>
          </w:tcPr>
          <w:p w14:paraId="048DB4C4" w14:textId="77777777" w:rsidR="00715E26" w:rsidRPr="00493751" w:rsidRDefault="00715E26" w:rsidP="00420448">
            <w:pPr>
              <w:spacing w:after="40" w:line="240" w:lineRule="auto"/>
              <w:ind w:firstLine="176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4B5C7F85" w14:textId="7777777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3694F3A0" w14:textId="1F4B8775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4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74% – 17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61%)</w:t>
            </w:r>
          </w:p>
        </w:tc>
        <w:tc>
          <w:tcPr>
            <w:tcW w:w="612" w:type="pct"/>
            <w:vAlign w:val="center"/>
          </w:tcPr>
          <w:p w14:paraId="0B530098" w14:textId="7777777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060" w:type="pct"/>
            <w:shd w:val="clear" w:color="auto" w:fill="auto"/>
            <w:vAlign w:val="center"/>
          </w:tcPr>
          <w:p w14:paraId="0A4A74EE" w14:textId="141A5F10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7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0% – 24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42%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5747A4B" w14:textId="77777777" w:rsidR="00715E26" w:rsidRPr="00493751" w:rsidRDefault="00715E26" w:rsidP="00660064">
            <w:pPr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</w:tr>
      <w:tr w:rsidR="00412797" w:rsidRPr="00493751" w14:paraId="296CACAE" w14:textId="77777777" w:rsidTr="00412797">
        <w:trPr>
          <w:trHeight w:val="58"/>
        </w:trPr>
        <w:tc>
          <w:tcPr>
            <w:tcW w:w="1160" w:type="pct"/>
            <w:shd w:val="clear" w:color="auto" w:fill="F5E0DC"/>
            <w:vAlign w:val="center"/>
          </w:tcPr>
          <w:p w14:paraId="6F513CD3" w14:textId="5C4D6E35" w:rsidR="00715E26" w:rsidRPr="00493751" w:rsidRDefault="008952F5" w:rsidP="00257B4C">
            <w:pPr>
              <w:spacing w:before="40"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257B4C"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≥ </w:t>
            </w:r>
            <w:r w:rsidR="00715E26"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5 prior </w:t>
            </w:r>
            <w:r w:rsidR="00420448"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lines of</w:t>
            </w:r>
          </w:p>
        </w:tc>
        <w:tc>
          <w:tcPr>
            <w:tcW w:w="612" w:type="pct"/>
            <w:shd w:val="clear" w:color="auto" w:fill="F5E0DC"/>
            <w:vAlign w:val="center"/>
          </w:tcPr>
          <w:p w14:paraId="1A9762EA" w14:textId="7777777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0 (245)</w:t>
            </w:r>
          </w:p>
        </w:tc>
        <w:tc>
          <w:tcPr>
            <w:tcW w:w="1000" w:type="pct"/>
            <w:shd w:val="clear" w:color="auto" w:fill="F5E0DC"/>
            <w:vAlign w:val="center"/>
          </w:tcPr>
          <w:p w14:paraId="57DB2948" w14:textId="4E66BCF6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78%</w:t>
            </w:r>
          </w:p>
        </w:tc>
        <w:tc>
          <w:tcPr>
            <w:tcW w:w="612" w:type="pct"/>
            <w:shd w:val="clear" w:color="auto" w:fill="F5E0DC"/>
            <w:vAlign w:val="center"/>
          </w:tcPr>
          <w:p w14:paraId="0DCB9E47" w14:textId="7777777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6 (333)</w:t>
            </w:r>
          </w:p>
        </w:tc>
        <w:tc>
          <w:tcPr>
            <w:tcW w:w="1060" w:type="pct"/>
            <w:shd w:val="clear" w:color="auto" w:fill="F5E0DC"/>
            <w:vAlign w:val="center"/>
          </w:tcPr>
          <w:p w14:paraId="7625D909" w14:textId="0898BBDF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9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0%</w:t>
            </w:r>
          </w:p>
        </w:tc>
        <w:tc>
          <w:tcPr>
            <w:tcW w:w="556" w:type="pct"/>
            <w:shd w:val="clear" w:color="auto" w:fill="F5E0DC"/>
            <w:vAlign w:val="center"/>
          </w:tcPr>
          <w:p w14:paraId="25041A2B" w14:textId="58010098" w:rsidR="00715E26" w:rsidRPr="00493751" w:rsidRDefault="00715E26" w:rsidP="00660064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&lt;</w:t>
            </w:r>
            <w:r w:rsidR="004127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 xml:space="preserve"> 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001</w:t>
            </w:r>
          </w:p>
        </w:tc>
      </w:tr>
      <w:tr w:rsidR="00715E26" w:rsidRPr="00493751" w14:paraId="0C98FEB9" w14:textId="77777777" w:rsidTr="00412797">
        <w:trPr>
          <w:trHeight w:val="58"/>
        </w:trPr>
        <w:tc>
          <w:tcPr>
            <w:tcW w:w="1160" w:type="pct"/>
            <w:shd w:val="clear" w:color="auto" w:fill="F5E0DC"/>
            <w:vAlign w:val="center"/>
          </w:tcPr>
          <w:p w14:paraId="115F6D23" w14:textId="6A07D76C" w:rsidR="00715E26" w:rsidRPr="00493751" w:rsidRDefault="00257B4C" w:rsidP="00257B4C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t</w:t>
            </w:r>
            <w:r w:rsidR="00420448"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reatment</w:t>
            </w:r>
          </w:p>
        </w:tc>
        <w:tc>
          <w:tcPr>
            <w:tcW w:w="612" w:type="pct"/>
            <w:shd w:val="clear" w:color="auto" w:fill="F5E0DC"/>
            <w:vAlign w:val="center"/>
          </w:tcPr>
          <w:p w14:paraId="14EA8E1E" w14:textId="7777777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000" w:type="pct"/>
            <w:shd w:val="clear" w:color="auto" w:fill="F5E0DC"/>
            <w:vAlign w:val="center"/>
          </w:tcPr>
          <w:p w14:paraId="055AC36F" w14:textId="775EA9E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1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5% – 6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6%)</w:t>
            </w:r>
          </w:p>
        </w:tc>
        <w:tc>
          <w:tcPr>
            <w:tcW w:w="612" w:type="pct"/>
            <w:shd w:val="clear" w:color="auto" w:fill="F5E0DC"/>
            <w:vAlign w:val="center"/>
          </w:tcPr>
          <w:p w14:paraId="06082516" w14:textId="7777777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060" w:type="pct"/>
            <w:shd w:val="clear" w:color="auto" w:fill="F5E0DC"/>
            <w:vAlign w:val="center"/>
          </w:tcPr>
          <w:p w14:paraId="01837378" w14:textId="28FF6541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13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30% – 26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66%)</w:t>
            </w:r>
          </w:p>
        </w:tc>
        <w:tc>
          <w:tcPr>
            <w:tcW w:w="556" w:type="pct"/>
            <w:shd w:val="clear" w:color="auto" w:fill="F5E0DC"/>
            <w:vAlign w:val="center"/>
          </w:tcPr>
          <w:p w14:paraId="2AF17818" w14:textId="77777777" w:rsidR="00715E26" w:rsidRPr="00493751" w:rsidRDefault="00715E26" w:rsidP="00660064">
            <w:pPr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</w:tr>
      <w:tr w:rsidR="00715E26" w:rsidRPr="00493751" w14:paraId="093A66B2" w14:textId="77777777" w:rsidTr="00412797">
        <w:trPr>
          <w:trHeight w:val="58"/>
        </w:trPr>
        <w:tc>
          <w:tcPr>
            <w:tcW w:w="1160" w:type="pct"/>
            <w:shd w:val="clear" w:color="auto" w:fill="auto"/>
            <w:vAlign w:val="center"/>
          </w:tcPr>
          <w:p w14:paraId="49294682" w14:textId="52C063D4" w:rsidR="00715E26" w:rsidRPr="00493751" w:rsidRDefault="00493751" w:rsidP="00660064">
            <w:pPr>
              <w:spacing w:before="40"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Recognition domain</w:t>
            </w:r>
            <w:r w:rsidR="00715E26"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12" w:type="pct"/>
            <w:vAlign w:val="center"/>
          </w:tcPr>
          <w:p w14:paraId="4F82C503" w14:textId="7777777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1 (440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F590361" w14:textId="62BDDF60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3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76%</w:t>
            </w:r>
          </w:p>
        </w:tc>
        <w:tc>
          <w:tcPr>
            <w:tcW w:w="612" w:type="pct"/>
            <w:vAlign w:val="center"/>
          </w:tcPr>
          <w:p w14:paraId="74E37834" w14:textId="7777777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4 (112)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419BD363" w14:textId="17B71E1C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C309B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48%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20948CC" w14:textId="237E5920" w:rsidR="00715E26" w:rsidRPr="00493751" w:rsidRDefault="00715E26" w:rsidP="00660064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2</w:t>
            </w:r>
          </w:p>
        </w:tc>
      </w:tr>
      <w:tr w:rsidR="00715E26" w:rsidRPr="00493751" w14:paraId="4CFDEBCA" w14:textId="77777777" w:rsidTr="00412797">
        <w:trPr>
          <w:trHeight w:val="58"/>
        </w:trPr>
        <w:tc>
          <w:tcPr>
            <w:tcW w:w="1160" w:type="pct"/>
            <w:shd w:val="clear" w:color="auto" w:fill="auto"/>
            <w:vAlign w:val="center"/>
          </w:tcPr>
          <w:p w14:paraId="47D515AE" w14:textId="47E8893E" w:rsidR="00715E26" w:rsidRPr="00493751" w:rsidRDefault="00493751" w:rsidP="00420448">
            <w:pPr>
              <w:spacing w:after="40" w:line="240" w:lineRule="auto"/>
              <w:ind w:firstLine="176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= Llama/alpaca</w:t>
            </w:r>
          </w:p>
        </w:tc>
        <w:tc>
          <w:tcPr>
            <w:tcW w:w="612" w:type="pct"/>
            <w:vAlign w:val="center"/>
          </w:tcPr>
          <w:p w14:paraId="54AD8D73" w14:textId="7777777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21185B6E" w14:textId="6F91EE93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8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4 – 20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0%)</w:t>
            </w:r>
          </w:p>
        </w:tc>
        <w:tc>
          <w:tcPr>
            <w:tcW w:w="612" w:type="pct"/>
            <w:vAlign w:val="center"/>
          </w:tcPr>
          <w:p w14:paraId="3E785EF5" w14:textId="7777777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60" w:type="pct"/>
            <w:shd w:val="clear" w:color="auto" w:fill="auto"/>
            <w:vAlign w:val="center"/>
          </w:tcPr>
          <w:p w14:paraId="2ADFA83C" w14:textId="6365D68F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(2</w:t>
            </w:r>
            <w:r w:rsidR="00C309B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69 – 14</w:t>
            </w:r>
            <w:r w:rsidR="00C309B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93751">
              <w:rPr>
                <w:rFonts w:ascii="Arial" w:hAnsi="Arial" w:cs="Arial"/>
                <w:sz w:val="18"/>
                <w:szCs w:val="18"/>
                <w:lang w:val="en-US"/>
              </w:rPr>
              <w:t>79%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145C75C" w14:textId="77777777" w:rsidR="00715E26" w:rsidRPr="00493751" w:rsidRDefault="00715E26" w:rsidP="00660064">
            <w:pPr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</w:tr>
      <w:tr w:rsidR="00412797" w:rsidRPr="00493751" w14:paraId="49AB6B41" w14:textId="77777777" w:rsidTr="00412797">
        <w:trPr>
          <w:trHeight w:val="58"/>
        </w:trPr>
        <w:tc>
          <w:tcPr>
            <w:tcW w:w="1160" w:type="pct"/>
            <w:shd w:val="clear" w:color="auto" w:fill="F5E0DC"/>
            <w:vAlign w:val="center"/>
          </w:tcPr>
          <w:p w14:paraId="20827110" w14:textId="0454DB54" w:rsidR="00715E26" w:rsidRPr="00C309B5" w:rsidRDefault="00414933" w:rsidP="00660064">
            <w:pPr>
              <w:spacing w:before="40"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309B5">
              <w:rPr>
                <w:rFonts w:ascii="Arial" w:hAnsi="Arial" w:cs="Arial"/>
                <w:b/>
                <w:sz w:val="18"/>
                <w:szCs w:val="18"/>
                <w:lang w:val="en-US"/>
              </w:rPr>
              <w:t>Enrichment/activation</w:t>
            </w:r>
          </w:p>
        </w:tc>
        <w:tc>
          <w:tcPr>
            <w:tcW w:w="612" w:type="pct"/>
            <w:shd w:val="clear" w:color="auto" w:fill="F5E0DC"/>
            <w:vAlign w:val="center"/>
          </w:tcPr>
          <w:p w14:paraId="473847B5" w14:textId="7777777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6 (136)</w:t>
            </w:r>
          </w:p>
        </w:tc>
        <w:tc>
          <w:tcPr>
            <w:tcW w:w="1000" w:type="pct"/>
            <w:shd w:val="clear" w:color="auto" w:fill="F5E0DC"/>
            <w:vAlign w:val="center"/>
          </w:tcPr>
          <w:p w14:paraId="5711BA36" w14:textId="7494201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4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92%</w:t>
            </w:r>
          </w:p>
        </w:tc>
        <w:tc>
          <w:tcPr>
            <w:tcW w:w="612" w:type="pct"/>
            <w:shd w:val="clear" w:color="auto" w:fill="F5E0DC"/>
            <w:vAlign w:val="center"/>
          </w:tcPr>
          <w:p w14:paraId="5E21857A" w14:textId="7777777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7 (215)</w:t>
            </w:r>
          </w:p>
        </w:tc>
        <w:tc>
          <w:tcPr>
            <w:tcW w:w="1060" w:type="pct"/>
            <w:shd w:val="clear" w:color="auto" w:fill="F5E0DC"/>
            <w:vAlign w:val="center"/>
          </w:tcPr>
          <w:p w14:paraId="7AEA4FC8" w14:textId="23C6F75A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5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8%</w:t>
            </w:r>
          </w:p>
        </w:tc>
        <w:tc>
          <w:tcPr>
            <w:tcW w:w="556" w:type="pct"/>
            <w:shd w:val="clear" w:color="auto" w:fill="F5E0DC"/>
            <w:vAlign w:val="center"/>
          </w:tcPr>
          <w:p w14:paraId="0A03AA5D" w14:textId="1EED1EC2" w:rsidR="00715E26" w:rsidRPr="00493751" w:rsidRDefault="00715E26" w:rsidP="00660064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28</w:t>
            </w:r>
          </w:p>
        </w:tc>
      </w:tr>
      <w:tr w:rsidR="00715E26" w:rsidRPr="00493751" w14:paraId="7C4F9C4C" w14:textId="77777777" w:rsidTr="00412797">
        <w:trPr>
          <w:trHeight w:val="58"/>
        </w:trPr>
        <w:tc>
          <w:tcPr>
            <w:tcW w:w="1160" w:type="pct"/>
            <w:shd w:val="clear" w:color="auto" w:fill="F5E0DC"/>
            <w:vAlign w:val="center"/>
          </w:tcPr>
          <w:p w14:paraId="36C8FB50" w14:textId="6D156593" w:rsidR="00715E26" w:rsidRPr="00493751" w:rsidRDefault="00493751" w:rsidP="00420448">
            <w:pPr>
              <w:spacing w:after="40" w:line="240" w:lineRule="auto"/>
              <w:ind w:firstLine="176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= aCD3/CD28</w:t>
            </w:r>
          </w:p>
        </w:tc>
        <w:tc>
          <w:tcPr>
            <w:tcW w:w="612" w:type="pct"/>
            <w:shd w:val="clear" w:color="auto" w:fill="F5E0DC"/>
            <w:vAlign w:val="center"/>
          </w:tcPr>
          <w:p w14:paraId="575DEF1F" w14:textId="7777777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000" w:type="pct"/>
            <w:shd w:val="clear" w:color="auto" w:fill="F5E0DC"/>
            <w:vAlign w:val="center"/>
          </w:tcPr>
          <w:p w14:paraId="49AB67E8" w14:textId="356DAA6D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2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4% – 10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90%)</w:t>
            </w:r>
          </w:p>
        </w:tc>
        <w:tc>
          <w:tcPr>
            <w:tcW w:w="612" w:type="pct"/>
            <w:shd w:val="clear" w:color="auto" w:fill="F5E0DC"/>
            <w:vAlign w:val="center"/>
          </w:tcPr>
          <w:p w14:paraId="4FBDFB7C" w14:textId="7777777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060" w:type="pct"/>
            <w:shd w:val="clear" w:color="auto" w:fill="F5E0DC"/>
            <w:vAlign w:val="center"/>
          </w:tcPr>
          <w:p w14:paraId="46659379" w14:textId="08A51332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8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7% – 28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9%)</w:t>
            </w:r>
          </w:p>
        </w:tc>
        <w:tc>
          <w:tcPr>
            <w:tcW w:w="556" w:type="pct"/>
            <w:shd w:val="clear" w:color="auto" w:fill="F5E0DC"/>
            <w:vAlign w:val="center"/>
          </w:tcPr>
          <w:p w14:paraId="41D7511D" w14:textId="77777777" w:rsidR="00715E26" w:rsidRPr="00493751" w:rsidRDefault="00715E26" w:rsidP="00660064">
            <w:pPr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</w:tr>
      <w:tr w:rsidR="00715E26" w:rsidRPr="00493751" w14:paraId="56BF746C" w14:textId="77777777" w:rsidTr="00412797">
        <w:trPr>
          <w:trHeight w:val="58"/>
        </w:trPr>
        <w:tc>
          <w:tcPr>
            <w:tcW w:w="1160" w:type="pct"/>
            <w:shd w:val="clear" w:color="auto" w:fill="auto"/>
            <w:vAlign w:val="center"/>
          </w:tcPr>
          <w:p w14:paraId="503E82AA" w14:textId="3786AE76" w:rsidR="00715E26" w:rsidRPr="00493751" w:rsidRDefault="00715E26" w:rsidP="00660064">
            <w:pPr>
              <w:spacing w:before="40"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Loading </w:t>
            </w:r>
            <w:r w:rsid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612" w:type="pct"/>
            <w:vAlign w:val="center"/>
          </w:tcPr>
          <w:p w14:paraId="09279CBC" w14:textId="7777777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5 (100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F233CEA" w14:textId="48FEFF3F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73%</w:t>
            </w:r>
          </w:p>
        </w:tc>
        <w:tc>
          <w:tcPr>
            <w:tcW w:w="612" w:type="pct"/>
            <w:vAlign w:val="center"/>
          </w:tcPr>
          <w:p w14:paraId="65E4D08C" w14:textId="7777777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0 (489)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1AA532C1" w14:textId="151885D9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1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6%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E98CB63" w14:textId="1835D721" w:rsidR="00715E26" w:rsidRPr="00493751" w:rsidRDefault="00715E26" w:rsidP="00660064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62</w:t>
            </w:r>
          </w:p>
        </w:tc>
      </w:tr>
      <w:tr w:rsidR="00715E26" w:rsidRPr="00493751" w14:paraId="74F31751" w14:textId="77777777" w:rsidTr="00412797">
        <w:trPr>
          <w:trHeight w:val="58"/>
        </w:trPr>
        <w:tc>
          <w:tcPr>
            <w:tcW w:w="1160" w:type="pct"/>
            <w:shd w:val="clear" w:color="auto" w:fill="auto"/>
            <w:vAlign w:val="center"/>
          </w:tcPr>
          <w:p w14:paraId="718A7156" w14:textId="3C15AA37" w:rsidR="00715E26" w:rsidRPr="00493751" w:rsidRDefault="00493751" w:rsidP="00420448">
            <w:pPr>
              <w:spacing w:after="40" w:line="240" w:lineRule="auto"/>
              <w:ind w:firstLine="176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= </w:t>
            </w:r>
            <w:proofErr w:type="spellStart"/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lentiviral</w:t>
            </w:r>
            <w:proofErr w:type="spellEnd"/>
          </w:p>
        </w:tc>
        <w:tc>
          <w:tcPr>
            <w:tcW w:w="612" w:type="pct"/>
            <w:vAlign w:val="center"/>
          </w:tcPr>
          <w:p w14:paraId="672AF23E" w14:textId="7777777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759C140E" w14:textId="496F0B0D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2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75% – 24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44%)</w:t>
            </w:r>
          </w:p>
        </w:tc>
        <w:tc>
          <w:tcPr>
            <w:tcW w:w="612" w:type="pct"/>
            <w:vAlign w:val="center"/>
          </w:tcPr>
          <w:p w14:paraId="7FBA4DA0" w14:textId="7777777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060" w:type="pct"/>
            <w:shd w:val="clear" w:color="auto" w:fill="auto"/>
            <w:vAlign w:val="center"/>
          </w:tcPr>
          <w:p w14:paraId="2940ECBC" w14:textId="0DDA4A81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7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2% – 18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90%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AC6BAA5" w14:textId="77777777" w:rsidR="00715E26" w:rsidRPr="00493751" w:rsidRDefault="00715E26" w:rsidP="00660064">
            <w:pPr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</w:tr>
      <w:tr w:rsidR="00412797" w:rsidRPr="00493751" w14:paraId="736CF731" w14:textId="77777777" w:rsidTr="00412797">
        <w:trPr>
          <w:trHeight w:val="58"/>
        </w:trPr>
        <w:tc>
          <w:tcPr>
            <w:tcW w:w="1160" w:type="pct"/>
            <w:shd w:val="clear" w:color="auto" w:fill="F5E0DC"/>
            <w:vAlign w:val="center"/>
          </w:tcPr>
          <w:p w14:paraId="09E23CD0" w14:textId="235EAA12" w:rsidR="00715E26" w:rsidRPr="00493751" w:rsidRDefault="00493751" w:rsidP="00660064">
            <w:pPr>
              <w:spacing w:before="40"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o-stimulation</w:t>
            </w:r>
            <w:r w:rsidR="00715E26"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12" w:type="pct"/>
            <w:shd w:val="clear" w:color="auto" w:fill="F5E0DC"/>
            <w:vAlign w:val="center"/>
          </w:tcPr>
          <w:p w14:paraId="4743A86A" w14:textId="7777777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5 (115)</w:t>
            </w:r>
          </w:p>
        </w:tc>
        <w:tc>
          <w:tcPr>
            <w:tcW w:w="1000" w:type="pct"/>
            <w:shd w:val="clear" w:color="auto" w:fill="F5E0DC"/>
            <w:vAlign w:val="center"/>
          </w:tcPr>
          <w:p w14:paraId="7A11BF8D" w14:textId="77882B0A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3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41%</w:t>
            </w:r>
          </w:p>
        </w:tc>
        <w:tc>
          <w:tcPr>
            <w:tcW w:w="612" w:type="pct"/>
            <w:shd w:val="clear" w:color="auto" w:fill="F5E0DC"/>
            <w:vAlign w:val="center"/>
          </w:tcPr>
          <w:p w14:paraId="15EE6BB4" w14:textId="7777777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2 (519)</w:t>
            </w:r>
          </w:p>
        </w:tc>
        <w:tc>
          <w:tcPr>
            <w:tcW w:w="1060" w:type="pct"/>
            <w:shd w:val="clear" w:color="auto" w:fill="F5E0DC"/>
            <w:vAlign w:val="center"/>
          </w:tcPr>
          <w:p w14:paraId="6D705F68" w14:textId="0C0AF40B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2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5%</w:t>
            </w:r>
          </w:p>
        </w:tc>
        <w:tc>
          <w:tcPr>
            <w:tcW w:w="556" w:type="pct"/>
            <w:shd w:val="clear" w:color="auto" w:fill="F5E0DC"/>
            <w:vAlign w:val="center"/>
          </w:tcPr>
          <w:p w14:paraId="0B0900B6" w14:textId="27967924" w:rsidR="00715E26" w:rsidRPr="00493751" w:rsidRDefault="00715E26" w:rsidP="00660064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18</w:t>
            </w:r>
          </w:p>
        </w:tc>
      </w:tr>
      <w:tr w:rsidR="00715E26" w:rsidRPr="00493751" w14:paraId="23CB620A" w14:textId="77777777" w:rsidTr="00412797">
        <w:trPr>
          <w:trHeight w:val="58"/>
        </w:trPr>
        <w:tc>
          <w:tcPr>
            <w:tcW w:w="1160" w:type="pct"/>
            <w:shd w:val="clear" w:color="auto" w:fill="F5E0DC"/>
            <w:vAlign w:val="center"/>
          </w:tcPr>
          <w:p w14:paraId="181FE390" w14:textId="5327360A" w:rsidR="00715E26" w:rsidRPr="00493751" w:rsidRDefault="00493751" w:rsidP="00420448">
            <w:pPr>
              <w:spacing w:after="40" w:line="240" w:lineRule="auto"/>
              <w:ind w:firstLine="176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= 4-1BB</w:t>
            </w:r>
          </w:p>
        </w:tc>
        <w:tc>
          <w:tcPr>
            <w:tcW w:w="612" w:type="pct"/>
            <w:shd w:val="clear" w:color="auto" w:fill="F5E0DC"/>
            <w:vAlign w:val="center"/>
          </w:tcPr>
          <w:p w14:paraId="1A69C862" w14:textId="7777777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000" w:type="pct"/>
            <w:shd w:val="clear" w:color="auto" w:fill="F5E0DC"/>
            <w:vAlign w:val="center"/>
          </w:tcPr>
          <w:p w14:paraId="67390C80" w14:textId="76B2887F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1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0% – 9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31%)</w:t>
            </w:r>
          </w:p>
        </w:tc>
        <w:tc>
          <w:tcPr>
            <w:tcW w:w="612" w:type="pct"/>
            <w:shd w:val="clear" w:color="auto" w:fill="F5E0DC"/>
            <w:vAlign w:val="center"/>
          </w:tcPr>
          <w:p w14:paraId="12A16D7C" w14:textId="7777777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060" w:type="pct"/>
            <w:shd w:val="clear" w:color="auto" w:fill="F5E0DC"/>
            <w:vAlign w:val="center"/>
          </w:tcPr>
          <w:p w14:paraId="55F1DF80" w14:textId="3D0E3BB0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8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1% – 19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56%)</w:t>
            </w:r>
          </w:p>
        </w:tc>
        <w:tc>
          <w:tcPr>
            <w:tcW w:w="556" w:type="pct"/>
            <w:shd w:val="clear" w:color="auto" w:fill="F5E0DC"/>
            <w:vAlign w:val="center"/>
          </w:tcPr>
          <w:p w14:paraId="3B1806D8" w14:textId="77777777" w:rsidR="00715E26" w:rsidRPr="00493751" w:rsidRDefault="00715E26" w:rsidP="00660064">
            <w:pPr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</w:tr>
      <w:tr w:rsidR="00715E26" w:rsidRPr="00493751" w14:paraId="3B6257AC" w14:textId="77777777" w:rsidTr="00412797">
        <w:trPr>
          <w:trHeight w:val="58"/>
        </w:trPr>
        <w:tc>
          <w:tcPr>
            <w:tcW w:w="1160" w:type="pct"/>
            <w:shd w:val="clear" w:color="auto" w:fill="auto"/>
            <w:vAlign w:val="center"/>
          </w:tcPr>
          <w:p w14:paraId="524480DE" w14:textId="16F2FF8F" w:rsidR="00715E26" w:rsidRPr="00493751" w:rsidRDefault="00715E26" w:rsidP="00660064">
            <w:pPr>
              <w:spacing w:before="40"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Lymphodepletion</w:t>
            </w:r>
            <w:proofErr w:type="spellEnd"/>
          </w:p>
        </w:tc>
        <w:tc>
          <w:tcPr>
            <w:tcW w:w="612" w:type="pct"/>
            <w:vAlign w:val="center"/>
          </w:tcPr>
          <w:p w14:paraId="291094D3" w14:textId="7777777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6 (138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7AAEA1F" w14:textId="415F4EAE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7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7%</w:t>
            </w:r>
          </w:p>
        </w:tc>
        <w:tc>
          <w:tcPr>
            <w:tcW w:w="612" w:type="pct"/>
            <w:vAlign w:val="center"/>
          </w:tcPr>
          <w:p w14:paraId="72E491E2" w14:textId="77777777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3 (501)</w:t>
            </w:r>
          </w:p>
        </w:tc>
        <w:tc>
          <w:tcPr>
            <w:tcW w:w="1060" w:type="pct"/>
            <w:shd w:val="clear" w:color="auto" w:fill="auto"/>
            <w:vAlign w:val="center"/>
          </w:tcPr>
          <w:p w14:paraId="1093A3BF" w14:textId="23326B3B" w:rsidR="00715E26" w:rsidRPr="00493751" w:rsidRDefault="00715E26" w:rsidP="00660064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1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8%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AFD884B" w14:textId="584CEA96" w:rsidR="00715E26" w:rsidRPr="00493751" w:rsidRDefault="00715E26" w:rsidP="00660064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0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53</w:t>
            </w:r>
          </w:p>
        </w:tc>
      </w:tr>
      <w:tr w:rsidR="00715E26" w:rsidRPr="00493751" w14:paraId="748582BD" w14:textId="77777777" w:rsidTr="00412797">
        <w:trPr>
          <w:trHeight w:val="58"/>
        </w:trPr>
        <w:tc>
          <w:tcPr>
            <w:tcW w:w="116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80C279" w14:textId="38AECD7F" w:rsidR="00715E26" w:rsidRPr="00493751" w:rsidRDefault="00660064" w:rsidP="00420448">
            <w:pPr>
              <w:spacing w:after="40" w:line="240" w:lineRule="auto"/>
              <w:ind w:firstLine="176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93751">
              <w:rPr>
                <w:rFonts w:ascii="Arial" w:hAnsi="Arial" w:cs="Arial"/>
                <w:b/>
                <w:sz w:val="18"/>
                <w:szCs w:val="18"/>
                <w:lang w:val="en-US"/>
              </w:rPr>
              <w:t>= CP/Flu</w:t>
            </w:r>
          </w:p>
        </w:tc>
        <w:tc>
          <w:tcPr>
            <w:tcW w:w="612" w:type="pct"/>
            <w:tcBorders>
              <w:bottom w:val="single" w:sz="12" w:space="0" w:color="auto"/>
            </w:tcBorders>
            <w:vAlign w:val="center"/>
          </w:tcPr>
          <w:p w14:paraId="4BB17100" w14:textId="7777777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48ED0E" w14:textId="76D1A6B4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1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89% – 24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5%)</w:t>
            </w:r>
          </w:p>
        </w:tc>
        <w:tc>
          <w:tcPr>
            <w:tcW w:w="612" w:type="pct"/>
            <w:tcBorders>
              <w:bottom w:val="single" w:sz="12" w:space="0" w:color="auto"/>
            </w:tcBorders>
            <w:vAlign w:val="center"/>
          </w:tcPr>
          <w:p w14:paraId="15BB2D0C" w14:textId="77777777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06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BBDBAF" w14:textId="0635F913" w:rsidR="00715E26" w:rsidRPr="00493751" w:rsidRDefault="00715E26" w:rsidP="00660064">
            <w:pPr>
              <w:spacing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(7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0% – 17</w:t>
            </w:r>
            <w:r w:rsidR="00C30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.</w:t>
            </w:r>
            <w:r w:rsidRPr="0049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46%)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E7967F" w14:textId="77777777" w:rsidR="00715E26" w:rsidRPr="00493751" w:rsidRDefault="00715E26" w:rsidP="00660064">
            <w:pPr>
              <w:spacing w:after="4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</w:p>
        </w:tc>
      </w:tr>
    </w:tbl>
    <w:p w14:paraId="45B04872" w14:textId="16D81ED3" w:rsidR="00715E26" w:rsidRPr="00493751" w:rsidRDefault="00715E26" w:rsidP="00E6416C">
      <w:pPr>
        <w:rPr>
          <w:rFonts w:ascii="Arial" w:hAnsi="Arial" w:cs="Arial"/>
          <w:b/>
          <w:sz w:val="20"/>
          <w:szCs w:val="20"/>
          <w:lang w:val="en-US"/>
        </w:rPr>
      </w:pPr>
    </w:p>
    <w:p w14:paraId="7C233D38" w14:textId="165C20B5" w:rsidR="00715E26" w:rsidRDefault="00715E26" w:rsidP="00E6416C">
      <w:pPr>
        <w:rPr>
          <w:rFonts w:ascii="Arial" w:hAnsi="Arial" w:cs="Arial"/>
          <w:sz w:val="20"/>
          <w:szCs w:val="20"/>
          <w:lang w:val="en-US"/>
        </w:rPr>
      </w:pPr>
    </w:p>
    <w:p w14:paraId="5BEF4C00" w14:textId="77777777" w:rsidR="00C309B5" w:rsidRDefault="00C309B5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689E1BEC" w14:textId="2FF0D1D5" w:rsidR="00407907" w:rsidRPr="00401716" w:rsidRDefault="00407907">
      <w:pPr>
        <w:rPr>
          <w:rFonts w:ascii="Arial" w:hAnsi="Arial" w:cs="Arial"/>
          <w:b/>
          <w:sz w:val="20"/>
          <w:szCs w:val="20"/>
          <w:lang w:val="en-US"/>
        </w:rPr>
      </w:pPr>
      <w:r w:rsidRPr="00401716">
        <w:rPr>
          <w:rFonts w:ascii="Arial" w:hAnsi="Arial" w:cs="Arial"/>
          <w:b/>
          <w:sz w:val="20"/>
          <w:szCs w:val="20"/>
          <w:lang w:val="en-US"/>
        </w:rPr>
        <w:lastRenderedPageBreak/>
        <w:t>Fig</w:t>
      </w:r>
      <w:r w:rsidR="00B10D40">
        <w:rPr>
          <w:rFonts w:ascii="Arial" w:hAnsi="Arial" w:cs="Arial"/>
          <w:b/>
          <w:sz w:val="20"/>
          <w:szCs w:val="20"/>
          <w:lang w:val="en-US"/>
        </w:rPr>
        <w:t>.</w:t>
      </w:r>
      <w:bookmarkStart w:id="0" w:name="_GoBack"/>
      <w:bookmarkEnd w:id="0"/>
      <w:r w:rsidRPr="0040171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A05305">
        <w:rPr>
          <w:rFonts w:ascii="Arial" w:hAnsi="Arial" w:cs="Arial"/>
          <w:b/>
          <w:sz w:val="20"/>
          <w:szCs w:val="20"/>
          <w:lang w:val="en-US"/>
        </w:rPr>
        <w:t>S</w:t>
      </w:r>
      <w:r w:rsidRPr="00401716">
        <w:rPr>
          <w:rFonts w:ascii="Arial" w:hAnsi="Arial" w:cs="Arial"/>
          <w:b/>
          <w:sz w:val="20"/>
          <w:szCs w:val="20"/>
          <w:lang w:val="en-US"/>
        </w:rPr>
        <w:t xml:space="preserve">2: Forest plot for neurotoxicity, grouped by lines of prior therapy. </w:t>
      </w:r>
    </w:p>
    <w:p w14:paraId="4B0D487D" w14:textId="36BE3744" w:rsidR="00407907" w:rsidRPr="00493751" w:rsidRDefault="00407907">
      <w:pPr>
        <w:rPr>
          <w:rFonts w:ascii="Arial" w:hAnsi="Arial" w:cs="Arial"/>
          <w:sz w:val="20"/>
          <w:szCs w:val="20"/>
          <w:lang w:val="en-US"/>
        </w:rPr>
      </w:pPr>
      <w:r w:rsidRPr="00493751">
        <w:rPr>
          <w:rFonts w:ascii="Arial" w:hAnsi="Arial" w:cs="Arial"/>
          <w:noProof/>
          <w:sz w:val="20"/>
          <w:szCs w:val="20"/>
          <w:lang w:eastAsia="nl-BE"/>
        </w:rPr>
        <w:drawing>
          <wp:inline distT="0" distB="0" distL="0" distR="0" wp14:anchorId="622F3A31" wp14:editId="20069CD4">
            <wp:extent cx="5760720" cy="6284595"/>
            <wp:effectExtent l="0" t="0" r="0" b="190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orest_Neurotoxicity_priortr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8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AFAFA" w14:textId="4FEB7E44" w:rsidR="00653E5F" w:rsidRPr="00493751" w:rsidRDefault="00653E5F">
      <w:pPr>
        <w:rPr>
          <w:rFonts w:ascii="Arial" w:hAnsi="Arial" w:cs="Arial"/>
          <w:sz w:val="20"/>
          <w:szCs w:val="20"/>
          <w:lang w:val="en-US"/>
        </w:rPr>
      </w:pPr>
    </w:p>
    <w:sectPr w:rsidR="00653E5F" w:rsidRPr="00493751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AEBB5" w16cex:dateUtc="2020-11-14T22:50:00Z"/>
  <w16cex:commentExtensible w16cex:durableId="235AEF4C" w16cex:dateUtc="2020-11-14T23:05:00Z"/>
  <w16cex:commentExtensible w16cex:durableId="235AF2D3" w16cex:dateUtc="2020-11-14T23:20:00Z"/>
  <w16cex:commentExtensible w16cex:durableId="235B8820" w16cex:dateUtc="2020-11-15T09:57:00Z"/>
  <w16cex:commentExtensible w16cex:durableId="235B907E" w16cex:dateUtc="2020-11-15T10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C4DAA" w16cid:durableId="235B8820"/>
  <w16cid:commentId w16cid:paraId="6263449F" w16cid:durableId="235B907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4094AA" w14:textId="77777777" w:rsidR="00715A81" w:rsidRDefault="00715A81" w:rsidP="001E39C5">
      <w:pPr>
        <w:spacing w:after="0" w:line="240" w:lineRule="auto"/>
      </w:pPr>
      <w:r>
        <w:separator/>
      </w:r>
    </w:p>
  </w:endnote>
  <w:endnote w:type="continuationSeparator" w:id="0">
    <w:p w14:paraId="34F88A29" w14:textId="77777777" w:rsidR="00715A81" w:rsidRDefault="00715A81" w:rsidP="001E3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9673225"/>
      <w:docPartObj>
        <w:docPartGallery w:val="Page Numbers (Bottom of Page)"/>
        <w:docPartUnique/>
      </w:docPartObj>
    </w:sdtPr>
    <w:sdtEndPr/>
    <w:sdtContent>
      <w:p w14:paraId="3A7DC030" w14:textId="2CD2EB89" w:rsidR="0003014B" w:rsidRDefault="0003014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0D40" w:rsidRPr="00B10D40">
          <w:rPr>
            <w:noProof/>
            <w:lang w:val="nl-NL"/>
          </w:rPr>
          <w:t>2</w:t>
        </w:r>
        <w:r>
          <w:fldChar w:fldCharType="end"/>
        </w:r>
      </w:p>
    </w:sdtContent>
  </w:sdt>
  <w:p w14:paraId="0542C284" w14:textId="77777777" w:rsidR="0003014B" w:rsidRDefault="0003014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60F21C" w14:textId="77777777" w:rsidR="00715A81" w:rsidRDefault="00715A81" w:rsidP="001E39C5">
      <w:pPr>
        <w:spacing w:after="0" w:line="240" w:lineRule="auto"/>
      </w:pPr>
      <w:r>
        <w:separator/>
      </w:r>
    </w:p>
  </w:footnote>
  <w:footnote w:type="continuationSeparator" w:id="0">
    <w:p w14:paraId="23339542" w14:textId="77777777" w:rsidR="00715A81" w:rsidRDefault="00715A81" w:rsidP="001E39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1C13F0"/>
    <w:multiLevelType w:val="hybridMultilevel"/>
    <w:tmpl w:val="B8E83566"/>
    <w:lvl w:ilvl="0" w:tplc="467C5740">
      <w:start w:val="16"/>
      <w:numFmt w:val="upperLetter"/>
      <w:lvlText w:val="("/>
      <w:lvlJc w:val="left"/>
      <w:pPr>
        <w:ind w:left="780" w:hanging="42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1MDE0tDQ0MLIwNTVU0lEKTi0uzszPAykwrgUA8wo3WywAAAA=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ezxrdiad5w1ed00p5sv5gvpx0t95sd0x2&quot;&gt;Roex - JHO - 2020 - Supplementary Material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D44E07"/>
    <w:rsid w:val="00004DED"/>
    <w:rsid w:val="0003014B"/>
    <w:rsid w:val="0003792C"/>
    <w:rsid w:val="000913E6"/>
    <w:rsid w:val="000979D9"/>
    <w:rsid w:val="000E6C20"/>
    <w:rsid w:val="000E6ECD"/>
    <w:rsid w:val="000F393A"/>
    <w:rsid w:val="001156DD"/>
    <w:rsid w:val="00161836"/>
    <w:rsid w:val="001C0CDB"/>
    <w:rsid w:val="001E39C5"/>
    <w:rsid w:val="001F41F7"/>
    <w:rsid w:val="0020607D"/>
    <w:rsid w:val="00215B65"/>
    <w:rsid w:val="00222B50"/>
    <w:rsid w:val="00223A98"/>
    <w:rsid w:val="0025168A"/>
    <w:rsid w:val="00257B4C"/>
    <w:rsid w:val="00262F65"/>
    <w:rsid w:val="002B00FD"/>
    <w:rsid w:val="002E389F"/>
    <w:rsid w:val="002F5A49"/>
    <w:rsid w:val="00317659"/>
    <w:rsid w:val="003347D9"/>
    <w:rsid w:val="003C0178"/>
    <w:rsid w:val="00401716"/>
    <w:rsid w:val="00407907"/>
    <w:rsid w:val="00412797"/>
    <w:rsid w:val="00414933"/>
    <w:rsid w:val="00420448"/>
    <w:rsid w:val="00493751"/>
    <w:rsid w:val="004E4430"/>
    <w:rsid w:val="00501AA3"/>
    <w:rsid w:val="00506B6C"/>
    <w:rsid w:val="0053492F"/>
    <w:rsid w:val="00552E5E"/>
    <w:rsid w:val="00555DA3"/>
    <w:rsid w:val="005A7719"/>
    <w:rsid w:val="005B0B17"/>
    <w:rsid w:val="0061254A"/>
    <w:rsid w:val="00653E5F"/>
    <w:rsid w:val="00660064"/>
    <w:rsid w:val="0067675A"/>
    <w:rsid w:val="006D679D"/>
    <w:rsid w:val="00715A81"/>
    <w:rsid w:val="00715E26"/>
    <w:rsid w:val="00774CC4"/>
    <w:rsid w:val="007917B6"/>
    <w:rsid w:val="00822A90"/>
    <w:rsid w:val="008354D4"/>
    <w:rsid w:val="00873389"/>
    <w:rsid w:val="008952F5"/>
    <w:rsid w:val="00932F35"/>
    <w:rsid w:val="0094252E"/>
    <w:rsid w:val="009527FA"/>
    <w:rsid w:val="00957F60"/>
    <w:rsid w:val="009A47B9"/>
    <w:rsid w:val="009B3754"/>
    <w:rsid w:val="009B3ED6"/>
    <w:rsid w:val="009C6519"/>
    <w:rsid w:val="009D34A1"/>
    <w:rsid w:val="00A05305"/>
    <w:rsid w:val="00A0648F"/>
    <w:rsid w:val="00A1129A"/>
    <w:rsid w:val="00A43A01"/>
    <w:rsid w:val="00A518DC"/>
    <w:rsid w:val="00A74A90"/>
    <w:rsid w:val="00A75B4A"/>
    <w:rsid w:val="00A91BCF"/>
    <w:rsid w:val="00AA4802"/>
    <w:rsid w:val="00AD6225"/>
    <w:rsid w:val="00AF6393"/>
    <w:rsid w:val="00B10D40"/>
    <w:rsid w:val="00B40C8C"/>
    <w:rsid w:val="00B43E74"/>
    <w:rsid w:val="00B45EFA"/>
    <w:rsid w:val="00BB0575"/>
    <w:rsid w:val="00BB4D8C"/>
    <w:rsid w:val="00C06667"/>
    <w:rsid w:val="00C22D0E"/>
    <w:rsid w:val="00C309B5"/>
    <w:rsid w:val="00C447DE"/>
    <w:rsid w:val="00CA2EF8"/>
    <w:rsid w:val="00CB0B08"/>
    <w:rsid w:val="00D44E07"/>
    <w:rsid w:val="00D54E8A"/>
    <w:rsid w:val="00D722C2"/>
    <w:rsid w:val="00D82CF9"/>
    <w:rsid w:val="00DD6CBB"/>
    <w:rsid w:val="00E26A70"/>
    <w:rsid w:val="00E42A89"/>
    <w:rsid w:val="00E442FF"/>
    <w:rsid w:val="00E6416C"/>
    <w:rsid w:val="00E905D4"/>
    <w:rsid w:val="00F23457"/>
    <w:rsid w:val="00F65347"/>
    <w:rsid w:val="00FA79FA"/>
    <w:rsid w:val="00FC1C0D"/>
    <w:rsid w:val="00FD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36690"/>
  <w15:chartTrackingRefBased/>
  <w15:docId w15:val="{2832D918-E46F-471B-8A81-D7E0C86A1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6416C"/>
    <w:pPr>
      <w:keepNext/>
      <w:spacing w:before="240" w:after="60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6416C"/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paragraph" w:styleId="Koptekst">
    <w:name w:val="header"/>
    <w:basedOn w:val="Standaard"/>
    <w:link w:val="KoptekstChar"/>
    <w:uiPriority w:val="99"/>
    <w:unhideWhenUsed/>
    <w:rsid w:val="001E39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E39C5"/>
  </w:style>
  <w:style w:type="paragraph" w:styleId="Voettekst">
    <w:name w:val="footer"/>
    <w:basedOn w:val="Standaard"/>
    <w:link w:val="VoettekstChar"/>
    <w:uiPriority w:val="99"/>
    <w:unhideWhenUsed/>
    <w:rsid w:val="001E39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E39C5"/>
  </w:style>
  <w:style w:type="character" w:styleId="Verwijzingopmerking">
    <w:name w:val="annotation reference"/>
    <w:basedOn w:val="Standaardalinea-lettertype"/>
    <w:uiPriority w:val="99"/>
    <w:semiHidden/>
    <w:unhideWhenUsed/>
    <w:rsid w:val="00223A9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23A9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23A9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23A9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23A9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23A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23A98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67675A"/>
    <w:pPr>
      <w:ind w:left="720"/>
      <w:contextualSpacing/>
    </w:pPr>
  </w:style>
  <w:style w:type="table" w:styleId="Tabelraster">
    <w:name w:val="Table Grid"/>
    <w:basedOn w:val="Standaardtabel"/>
    <w:uiPriority w:val="59"/>
    <w:rsid w:val="00E90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link w:val="BijschriftChar"/>
    <w:uiPriority w:val="35"/>
    <w:unhideWhenUsed/>
    <w:qFormat/>
    <w:rsid w:val="00774CC4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53492F"/>
    <w:pPr>
      <w:spacing w:after="0"/>
      <w:jc w:val="center"/>
    </w:pPr>
    <w:rPr>
      <w:rFonts w:ascii="Calibri" w:hAnsi="Calibri" w:cs="Calibri"/>
      <w:noProof/>
    </w:rPr>
  </w:style>
  <w:style w:type="character" w:customStyle="1" w:styleId="BijschriftChar">
    <w:name w:val="Bijschrift Char"/>
    <w:basedOn w:val="Standaardalinea-lettertype"/>
    <w:link w:val="Bijschrift"/>
    <w:uiPriority w:val="35"/>
    <w:rsid w:val="0053492F"/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customStyle="1" w:styleId="EndNoteBibliographyTitleChar">
    <w:name w:val="EndNote Bibliography Title Char"/>
    <w:basedOn w:val="BijschriftChar"/>
    <w:link w:val="EndNoteBibliographyTitle"/>
    <w:rsid w:val="0053492F"/>
    <w:rPr>
      <w:rFonts w:ascii="Calibri" w:eastAsiaTheme="minorHAnsi" w:hAnsi="Calibri" w:cs="Calibri"/>
      <w:i w:val="0"/>
      <w:iCs w:val="0"/>
      <w:noProof/>
      <w:color w:val="44546A" w:themeColor="text2"/>
      <w:sz w:val="18"/>
      <w:szCs w:val="18"/>
      <w:lang w:eastAsia="en-US"/>
    </w:rPr>
  </w:style>
  <w:style w:type="paragraph" w:customStyle="1" w:styleId="EndNoteBibliography">
    <w:name w:val="EndNote Bibliography"/>
    <w:basedOn w:val="Standaard"/>
    <w:link w:val="EndNoteBibliographyChar"/>
    <w:rsid w:val="005349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ijschriftChar"/>
    <w:link w:val="EndNoteBibliography"/>
    <w:rsid w:val="0053492F"/>
    <w:rPr>
      <w:rFonts w:ascii="Calibri" w:eastAsiaTheme="minorHAnsi" w:hAnsi="Calibri" w:cs="Calibri"/>
      <w:i w:val="0"/>
      <w:iCs w:val="0"/>
      <w:noProof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E3203F-477F-498D-B8B0-4B4E8C005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1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s Roex</dc:creator>
  <cp:keywords/>
  <dc:description/>
  <cp:lastModifiedBy>Anguille, Sebastien</cp:lastModifiedBy>
  <cp:revision>5</cp:revision>
  <cp:lastPrinted>2020-01-17T09:48:00Z</cp:lastPrinted>
  <dcterms:created xsi:type="dcterms:W3CDTF">2020-11-15T17:26:00Z</dcterms:created>
  <dcterms:modified xsi:type="dcterms:W3CDTF">2020-11-15T18:03:00Z</dcterms:modified>
</cp:coreProperties>
</file>